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2A4" w:rsidRPr="008D2198" w:rsidRDefault="00D672A4" w:rsidP="00D672A4">
      <w:pPr>
        <w:tabs>
          <w:tab w:val="left" w:pos="3005"/>
        </w:tabs>
        <w:spacing w:line="360" w:lineRule="auto"/>
        <w:jc w:val="center"/>
        <w:rPr>
          <w:rFonts w:ascii="Times New Roman" w:hAnsi="Times New Roman" w:cs="Times New Roman"/>
          <w:b/>
          <w:sz w:val="36"/>
          <w:szCs w:val="24"/>
          <w:lang w:eastAsia="ko-KR"/>
        </w:rPr>
      </w:pPr>
      <w:r w:rsidRPr="008D2198">
        <w:rPr>
          <w:rFonts w:ascii="Times New Roman" w:hAnsi="Times New Roman" w:cs="Times New Roman"/>
          <w:b/>
          <w:sz w:val="36"/>
          <w:szCs w:val="24"/>
          <w:lang w:eastAsia="ko-KR"/>
        </w:rPr>
        <w:t>Mechanical and electrical properties of MCMB/Chopped carbon fiber composite with different bead size</w:t>
      </w:r>
    </w:p>
    <w:p w:rsidR="00D672A4" w:rsidRPr="00EC1F5B" w:rsidRDefault="00D672A4" w:rsidP="00D672A4">
      <w:pPr>
        <w:adjustRightInd w:val="0"/>
        <w:spacing w:line="360" w:lineRule="auto"/>
        <w:rPr>
          <w:rFonts w:ascii="Times New Roman" w:hAnsi="Times New Roman" w:cs="Times New Roman"/>
          <w:color w:val="AEAAAA"/>
          <w:sz w:val="24"/>
          <w:szCs w:val="24"/>
        </w:rPr>
      </w:pPr>
      <w:r w:rsidRPr="00EC1F5B">
        <w:rPr>
          <w:rFonts w:ascii="Times New Roman" w:hAnsi="Times New Roman" w:cs="Times New Roman"/>
          <w:color w:val="000000"/>
          <w:sz w:val="24"/>
          <w:szCs w:val="24"/>
        </w:rPr>
        <w:t>Ui-Su I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C1F5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, #</w:t>
      </w:r>
      <w:r w:rsidRPr="00EC1F5B">
        <w:rPr>
          <w:rFonts w:ascii="Times New Roman" w:hAnsi="Times New Roman" w:cs="Times New Roman"/>
          <w:color w:val="000000"/>
          <w:sz w:val="24"/>
          <w:szCs w:val="24"/>
        </w:rPr>
        <w:t>, Jiyoung Kim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C1F5B">
        <w:rPr>
          <w:rFonts w:ascii="Times New Roman" w:hAnsi="Times New Roman" w:cs="Times New Roman"/>
          <w:color w:val="000000"/>
          <w:sz w:val="24"/>
          <w:szCs w:val="24"/>
        </w:rPr>
        <w:t>, Byung-Rok Lee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C1F5B">
        <w:rPr>
          <w:rFonts w:ascii="Times New Roman" w:hAnsi="Times New Roman" w:cs="Times New Roman"/>
          <w:color w:val="000000"/>
          <w:sz w:val="24"/>
          <w:szCs w:val="24"/>
        </w:rPr>
        <w:t>, Dong-Hyun Peck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 2</w:t>
      </w:r>
      <w:r w:rsidRPr="00EC1F5B">
        <w:rPr>
          <w:rFonts w:ascii="Times New Roman" w:hAnsi="Times New Roman" w:cs="Times New Roman"/>
          <w:color w:val="000000"/>
          <w:sz w:val="24"/>
          <w:szCs w:val="24"/>
        </w:rPr>
        <w:t>, Doo-Hwan JUNG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C1F5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C1F5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 *</w:t>
      </w:r>
      <w:r w:rsidRPr="00EC1F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D672A4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  <w:vertAlign w:val="superscript"/>
        </w:rPr>
        <w:t>1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EC1F5B">
        <w:rPr>
          <w:rFonts w:ascii="Times New Roman" w:hAnsi="Times New Roman" w:cs="Times New Roman" w:hint="eastAsia"/>
          <w:bCs/>
          <w:i/>
          <w:iCs/>
          <w:color w:val="000000"/>
          <w:sz w:val="24"/>
          <w:szCs w:val="24"/>
          <w:lang w:eastAsia="ko-KR"/>
        </w:rPr>
        <w:t xml:space="preserve">Department of 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Advanced Energy and Technology, Korea University of Science and Technology,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102 Gajeong-ro, 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Yuseong-gu, Daejeon 305350, Republic of Korea</w:t>
      </w:r>
    </w:p>
    <w:p w:rsidR="00D672A4" w:rsidRPr="00EC1F5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  <w:vertAlign w:val="superscript"/>
        </w:rPr>
        <w:t>2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New &amp; Renewable Energy Research Division, Korea Institute </w:t>
      </w:r>
      <w:bookmarkStart w:id="0" w:name="_GoBack"/>
      <w:bookmarkEnd w:id="0"/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of Energy Research,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217 Gajeong-ro, 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Yuseong-gu, Daejeon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34129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, Republic of Korea</w:t>
      </w:r>
    </w:p>
    <w:p w:rsidR="00D672A4" w:rsidRPr="00EC1F5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  <w:vertAlign w:val="superscript"/>
        </w:rPr>
        <w:t>3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School of Chemical Engineering, Sungkyunkwan University,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2066 Seobu-ro, </w:t>
      </w:r>
      <w:r w:rsidRPr="00EC1F5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Jangan-gu, Suwon-si, Gyeonggi-do 16419, Republic of Korea</w:t>
      </w:r>
    </w:p>
    <w:p w:rsidR="00D672A4" w:rsidRPr="006550C1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  <w:lang w:eastAsia="ko-KR"/>
        </w:rPr>
        <w:t># First author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  <w:lang w:eastAsia="ko-KR"/>
        </w:rPr>
        <w:t>*</w:t>
      </w:r>
      <w:r w:rsidRPr="001066FB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eastAsia="ko-KR"/>
        </w:rPr>
        <w:t xml:space="preserve"> Corresponding Author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>Doo-Hwan Jung, PhD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 xml:space="preserve">Fuel Cell Research Center 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 xml:space="preserve">New &amp; Renewable Energy Research Division 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 xml:space="preserve">Korea Institute of Energy Research (KIER) 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>Tel 82-42-860-3051</w:t>
      </w:r>
    </w:p>
    <w:p w:rsidR="00D672A4" w:rsidRPr="001066FB" w:rsidRDefault="00D672A4" w:rsidP="00D672A4">
      <w:pPr>
        <w:adjustRightInd w:val="0"/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</w:pPr>
      <w:r w:rsidRPr="001066FB">
        <w:rPr>
          <w:rFonts w:ascii="Times New Roman" w:hAnsi="Times New Roman" w:cs="Times New Roman"/>
          <w:bCs/>
          <w:iCs/>
          <w:color w:val="000000"/>
          <w:sz w:val="24"/>
          <w:szCs w:val="24"/>
          <w:lang w:eastAsia="ko-KR"/>
        </w:rPr>
        <w:t>E-mail: doohwan@kier.re.kr</w:t>
      </w:r>
    </w:p>
    <w:p w:rsidR="00D672A4" w:rsidRDefault="00D672A4" w:rsidP="00D672A4">
      <w:pPr>
        <w:adjustRightInd w:val="0"/>
        <w:spacing w:line="360" w:lineRule="auto"/>
        <w:rPr>
          <w:rFonts w:ascii="Times New Roman" w:eastAsia="MS Mincho" w:hAnsi="Times New Roman" w:cs="Times New Roman"/>
          <w:color w:val="AEAAAA"/>
          <w:sz w:val="24"/>
          <w:szCs w:val="24"/>
          <w:lang w:eastAsia="ja-JP"/>
        </w:rPr>
      </w:pPr>
    </w:p>
    <w:p w:rsidR="00D672A4" w:rsidRPr="004C39C7" w:rsidRDefault="00D672A4" w:rsidP="00D672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4C39C7">
        <w:rPr>
          <w:rFonts w:ascii="Times New Roman" w:hAnsi="Times New Roman" w:cs="Times New Roman"/>
          <w:b/>
          <w:sz w:val="24"/>
          <w:szCs w:val="24"/>
          <w:lang w:eastAsia="ko-KR"/>
        </w:rPr>
        <w:t>Keywords</w:t>
      </w:r>
    </w:p>
    <w:p w:rsidR="00D672A4" w:rsidRDefault="00D672A4" w:rsidP="00D672A4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>M</w:t>
      </w:r>
      <w:r w:rsidRPr="00377B79">
        <w:rPr>
          <w:rFonts w:ascii="Times New Roman" w:hAnsi="Times New Roman" w:cs="Times New Roman"/>
          <w:sz w:val="24"/>
          <w:szCs w:val="24"/>
          <w:lang w:eastAsia="ko-KR"/>
        </w:rPr>
        <w:t xml:space="preserve">esocarbon microbeads, </w:t>
      </w:r>
      <w:r>
        <w:rPr>
          <w:rFonts w:ascii="Times New Roman" w:hAnsi="Times New Roman" w:cs="Times New Roman"/>
          <w:sz w:val="24"/>
          <w:szCs w:val="24"/>
          <w:lang w:eastAsia="ko-KR"/>
        </w:rPr>
        <w:t>C</w:t>
      </w:r>
      <w:r w:rsidRPr="00377B79">
        <w:rPr>
          <w:rFonts w:ascii="Times New Roman" w:hAnsi="Times New Roman" w:cs="Times New Roman"/>
          <w:sz w:val="24"/>
          <w:szCs w:val="24"/>
          <w:lang w:eastAsia="ko-KR"/>
        </w:rPr>
        <w:t xml:space="preserve">hopped carbon fiber, </w:t>
      </w:r>
      <w:r>
        <w:rPr>
          <w:rFonts w:ascii="Times New Roman" w:hAnsi="Times New Roman" w:cs="Times New Roman"/>
          <w:sz w:val="24"/>
          <w:szCs w:val="24"/>
          <w:lang w:eastAsia="ko-KR"/>
        </w:rPr>
        <w:t>Carbon/C</w:t>
      </w:r>
      <w:r w:rsidRPr="00377B79">
        <w:rPr>
          <w:rFonts w:ascii="Times New Roman" w:hAnsi="Times New Roman" w:cs="Times New Roman"/>
          <w:sz w:val="24"/>
          <w:szCs w:val="24"/>
          <w:lang w:eastAsia="ko-KR"/>
        </w:rPr>
        <w:t xml:space="preserve">arbon composites, </w:t>
      </w:r>
      <w:r>
        <w:rPr>
          <w:rFonts w:ascii="Times New Roman" w:hAnsi="Times New Roman" w:cs="Times New Roman"/>
          <w:sz w:val="24"/>
          <w:szCs w:val="24"/>
          <w:lang w:eastAsia="ko-KR"/>
        </w:rPr>
        <w:t>I</w:t>
      </w:r>
      <w:r w:rsidRPr="00377B79">
        <w:rPr>
          <w:rFonts w:ascii="Times New Roman" w:hAnsi="Times New Roman" w:cs="Times New Roman"/>
          <w:sz w:val="24"/>
          <w:szCs w:val="24"/>
          <w:lang w:eastAsia="ko-KR"/>
        </w:rPr>
        <w:t>sotropic graphite</w:t>
      </w:r>
      <w:r>
        <w:rPr>
          <w:rFonts w:ascii="Times New Roman" w:hAnsi="Times New Roman" w:cs="Times New Roman"/>
          <w:sz w:val="24"/>
          <w:szCs w:val="24"/>
          <w:lang w:eastAsia="ko-KR"/>
        </w:rPr>
        <w:t>, Graphitization</w:t>
      </w:r>
    </w:p>
    <w:p w:rsidR="00D672A4" w:rsidRPr="006C7054" w:rsidRDefault="00D672A4" w:rsidP="00D672A4">
      <w:pPr>
        <w:adjustRightInd w:val="0"/>
        <w:spacing w:line="360" w:lineRule="auto"/>
        <w:rPr>
          <w:rFonts w:ascii="Times New Roman" w:eastAsia="MS Mincho" w:hAnsi="Times New Roman" w:cs="Times New Roman"/>
          <w:color w:val="AEAAAA"/>
          <w:sz w:val="24"/>
          <w:szCs w:val="24"/>
          <w:lang w:eastAsia="ja-JP"/>
        </w:rPr>
      </w:pPr>
    </w:p>
    <w:p w:rsidR="00B6770E" w:rsidRPr="00286809" w:rsidRDefault="00B6770E" w:rsidP="00B6770E">
      <w:pPr>
        <w:spacing w:line="360" w:lineRule="auto"/>
        <w:rPr>
          <w:rFonts w:ascii="Times New Roman" w:hAnsi="Times New Roman" w:cs="Times New Roman"/>
          <w:b/>
          <w:sz w:val="28"/>
          <w:szCs w:val="24"/>
          <w:lang w:eastAsia="ko-KR"/>
        </w:rPr>
      </w:pPr>
      <w:r w:rsidRPr="00286809">
        <w:rPr>
          <w:rFonts w:ascii="Times New Roman" w:hAnsi="Times New Roman" w:cs="Times New Roman"/>
          <w:b/>
          <w:sz w:val="28"/>
          <w:szCs w:val="24"/>
          <w:lang w:eastAsia="ko-K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  <w:lang w:eastAsia="ko-KR"/>
        </w:rPr>
        <w:t>inf</w:t>
      </w:r>
      <w:r w:rsidRPr="00286809">
        <w:rPr>
          <w:rFonts w:ascii="Times New Roman" w:hAnsi="Times New Roman" w:cs="Times New Roman"/>
          <w:b/>
          <w:sz w:val="28"/>
          <w:szCs w:val="24"/>
          <w:lang w:eastAsia="ko-KR"/>
        </w:rPr>
        <w:t>ormation</w:t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/>
          <w:b/>
          <w:sz w:val="24"/>
          <w:szCs w:val="24"/>
          <w:lang w:eastAsia="ko-KR"/>
        </w:rPr>
        <w:t>F</w:t>
      </w: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ig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ure 1</w:t>
      </w:r>
      <w:r w:rsidRPr="00EC1F5B">
        <w:rPr>
          <w:rFonts w:ascii="Times New Roman" w:hAnsi="Times New Roman" w:cs="Times New Roman"/>
          <w:b/>
          <w:sz w:val="24"/>
          <w:szCs w:val="24"/>
          <w:lang w:eastAsia="ko-KR"/>
        </w:rPr>
        <w:t>.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 xml:space="preserve"> SEM images of the stabilized MCMB manufactured at different temperatures: (a) 420 °C, (b) 430 °C and (c) 440 °C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46FA168" wp14:editId="098FFE02">
            <wp:extent cx="5768340" cy="1539013"/>
            <wp:effectExtent l="0" t="0" r="3810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279" cy="1547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70E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Default="00B6770E" w:rsidP="00B6770E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2</w:t>
      </w: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.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 xml:space="preserve">SEM images of the CCBs 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prepared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with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different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ko-KR"/>
        </w:rPr>
        <w:t>C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CF contents: (a) CCB-430-0; (b) CCB-430-2; (c) CCB-430-4; (d) CCB-430-6; (e) CCB-430-8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410436D" wp14:editId="2EF7AF59">
            <wp:extent cx="5505862" cy="2776220"/>
            <wp:effectExtent l="0" t="0" r="0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168" cy="2778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70E" w:rsidRPr="00EC1F5B" w:rsidRDefault="00B6770E" w:rsidP="00B6770E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3</w:t>
      </w: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.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C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hanges in the flexural strength of the C/C composite as a function of the graphitization temperature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:rsidR="00B6770E" w:rsidRDefault="00B6770E" w:rsidP="00B6770E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6F0EC1D2" wp14:editId="242E82FC">
            <wp:extent cx="3621119" cy="2519916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263" cy="2525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70E" w:rsidRDefault="00B6770E" w:rsidP="00B6770E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ko-KR"/>
        </w:rPr>
      </w:pP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4</w:t>
      </w: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.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 xml:space="preserve">Flow diagram for the preparation of 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>C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/C composites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763D464" wp14:editId="3BD7C7CF">
            <wp:extent cx="3200400" cy="4011053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243" cy="4019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 w:rsidRPr="00EC1F5B">
        <w:rPr>
          <w:rFonts w:ascii="Times New Roman" w:hAnsi="Times New Roman" w:cs="Times New Roman"/>
          <w:b/>
          <w:sz w:val="24"/>
          <w:szCs w:val="24"/>
          <w:lang w:eastAsia="ko-KR"/>
        </w:rPr>
        <w:t>1</w:t>
      </w: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.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Physical properties</w:t>
      </w:r>
      <w:r w:rsidRPr="00EC1F5B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carbonized carbon blocks at 1200 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>°C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tbl>
      <w:tblPr>
        <w:tblW w:w="4555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4"/>
        <w:gridCol w:w="1594"/>
        <w:gridCol w:w="1595"/>
        <w:gridCol w:w="1595"/>
        <w:gridCol w:w="1595"/>
      </w:tblGrid>
      <w:tr w:rsidR="00B6770E" w:rsidRPr="00EC1F5B" w:rsidTr="00EF201A">
        <w:trPr>
          <w:cantSplit/>
          <w:trHeight w:val="450"/>
        </w:trPr>
        <w:tc>
          <w:tcPr>
            <w:tcW w:w="1121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Materials</w:t>
            </w:r>
          </w:p>
        </w:tc>
        <w:tc>
          <w:tcPr>
            <w:tcW w:w="969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</w:rPr>
              <w:t xml:space="preserve">Shore hardness </w:t>
            </w:r>
            <w:r w:rsidRPr="00EC1F5B">
              <w:rPr>
                <w:rFonts w:ascii="Times New Roman"/>
                <w:sz w:val="24"/>
                <w:szCs w:val="24"/>
              </w:rPr>
              <w:t>[</w:t>
            </w:r>
            <w:r w:rsidRPr="00EC1F5B">
              <w:rPr>
                <w:rFonts w:ascii="Times New Roman" w:hint="eastAsia"/>
                <w:sz w:val="24"/>
                <w:szCs w:val="24"/>
              </w:rPr>
              <w:t>HS</w:t>
            </w:r>
            <w:r w:rsidRPr="00EC1F5B">
              <w:rPr>
                <w:rFonts w:ascii="Times New Roman"/>
                <w:sz w:val="24"/>
                <w:szCs w:val="24"/>
              </w:rPr>
              <w:t>]</w:t>
            </w:r>
          </w:p>
        </w:tc>
        <w:tc>
          <w:tcPr>
            <w:tcW w:w="97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Flexural</w:t>
            </w:r>
            <w:r w:rsidRPr="00EC1F5B">
              <w:rPr>
                <w:rFonts w:ascii="Times New Roman" w:hint="eastAsia"/>
                <w:sz w:val="24"/>
                <w:szCs w:val="24"/>
              </w:rPr>
              <w:t xml:space="preserve"> </w:t>
            </w:r>
            <w:r w:rsidRPr="00EC1F5B">
              <w:rPr>
                <w:rFonts w:ascii="Times New Roman"/>
                <w:sz w:val="24"/>
                <w:szCs w:val="24"/>
              </w:rPr>
              <w:t>strength [MPa]</w:t>
            </w:r>
          </w:p>
        </w:tc>
        <w:tc>
          <w:tcPr>
            <w:tcW w:w="97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</w:rPr>
              <w:t xml:space="preserve">Volume shrinkage </w:t>
            </w:r>
            <w:r w:rsidRPr="00EC1F5B">
              <w:rPr>
                <w:rFonts w:ascii="Times New Roman"/>
                <w:sz w:val="24"/>
                <w:szCs w:val="24"/>
              </w:rPr>
              <w:t>[</w:t>
            </w:r>
            <w:r w:rsidRPr="00EC1F5B">
              <w:rPr>
                <w:rFonts w:ascii="Times New Roman" w:hint="eastAsia"/>
                <w:sz w:val="24"/>
                <w:szCs w:val="24"/>
              </w:rPr>
              <w:t>%</w:t>
            </w:r>
            <w:r w:rsidRPr="00EC1F5B">
              <w:rPr>
                <w:rFonts w:ascii="Times New Roman"/>
                <w:sz w:val="24"/>
                <w:szCs w:val="24"/>
              </w:rPr>
              <w:t>]</w:t>
            </w:r>
          </w:p>
        </w:tc>
        <w:tc>
          <w:tcPr>
            <w:tcW w:w="97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Bulk density [g/cm</w:t>
            </w:r>
            <w:r w:rsidRPr="00EC1F5B">
              <w:rPr>
                <w:rFonts w:ascii="Times New Roman"/>
                <w:sz w:val="24"/>
                <w:szCs w:val="24"/>
                <w:vertAlign w:val="superscript"/>
              </w:rPr>
              <w:t>3</w:t>
            </w:r>
            <w:r w:rsidRPr="00EC1F5B">
              <w:rPr>
                <w:rFonts w:ascii="Times New Roman"/>
                <w:sz w:val="24"/>
                <w:szCs w:val="24"/>
              </w:rPr>
              <w:t>]</w:t>
            </w:r>
          </w:p>
        </w:tc>
      </w:tr>
      <w:tr w:rsidR="00B6770E" w:rsidRPr="00EC1F5B" w:rsidTr="00EF201A">
        <w:trPr>
          <w:cantSplit/>
          <w:trHeight w:val="450"/>
        </w:trPr>
        <w:tc>
          <w:tcPr>
            <w:tcW w:w="1121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6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70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70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970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20-0</w:t>
            </w:r>
          </w:p>
        </w:tc>
        <w:tc>
          <w:tcPr>
            <w:tcW w:w="96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97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/>
                <w:sz w:val="24"/>
                <w:szCs w:val="24"/>
                <w:lang w:eastAsia="ko-KR"/>
              </w:rPr>
              <w:t>31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7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4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20-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2</w:t>
            </w:r>
            <w:r>
              <w:rPr>
                <w:rFonts w:asci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0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3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20-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4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0.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2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20-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8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58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2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8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6.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54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30-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1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7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30-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5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1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6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CCB-430-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4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0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5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30-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3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9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2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30-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8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59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2</w:t>
            </w:r>
            <w:r>
              <w:rPr>
                <w:rFonts w:asci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0.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5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1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9.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3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0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8.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60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1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CCB-4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</w:t>
            </w: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0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57</w:t>
            </w:r>
          </w:p>
        </w:tc>
      </w:tr>
    </w:tbl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Pr="00EC1F5B" w:rsidRDefault="00B6770E" w:rsidP="00B6770E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:rsidR="00B6770E" w:rsidRPr="00EC1F5B" w:rsidRDefault="00B6770E" w:rsidP="00B6770E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EC1F5B"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 w:rsidRPr="00EC1F5B">
        <w:rPr>
          <w:rFonts w:ascii="Times New Roman" w:hAnsi="Times New Roman" w:cs="Times New Roman"/>
          <w:b/>
          <w:sz w:val="24"/>
          <w:szCs w:val="24"/>
          <w:lang w:eastAsia="ko-KR"/>
        </w:rPr>
        <w:t>2.</w:t>
      </w:r>
      <w:r w:rsidRPr="00EC1F5B">
        <w:rPr>
          <w:rFonts w:ascii="Times New Roman" w:hAnsi="Times New Roman" w:cs="Times New Roman"/>
          <w:sz w:val="24"/>
          <w:szCs w:val="24"/>
          <w:lang w:eastAsia="ko-KR"/>
        </w:rPr>
        <w:t xml:space="preserve"> The volume shrinkage and the bulk density of GCBs</w:t>
      </w:r>
      <w:r w:rsidR="00203E54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tbl>
      <w:tblPr>
        <w:tblW w:w="2789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5"/>
        <w:gridCol w:w="1595"/>
        <w:gridCol w:w="1595"/>
      </w:tblGrid>
      <w:tr w:rsidR="00B6770E" w:rsidRPr="00EC1F5B" w:rsidTr="00EF201A">
        <w:trPr>
          <w:cantSplit/>
          <w:trHeight w:val="450"/>
        </w:trPr>
        <w:tc>
          <w:tcPr>
            <w:tcW w:w="1832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Materials</w:t>
            </w:r>
          </w:p>
        </w:tc>
        <w:tc>
          <w:tcPr>
            <w:tcW w:w="1584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</w:rPr>
              <w:t xml:space="preserve">Volume shrinkage </w:t>
            </w:r>
            <w:r w:rsidRPr="00EC1F5B">
              <w:rPr>
                <w:rFonts w:ascii="Times New Roman"/>
                <w:sz w:val="24"/>
                <w:szCs w:val="24"/>
              </w:rPr>
              <w:t>[</w:t>
            </w:r>
            <w:r w:rsidRPr="00EC1F5B">
              <w:rPr>
                <w:rFonts w:ascii="Times New Roman" w:hint="eastAsia"/>
                <w:sz w:val="24"/>
                <w:szCs w:val="24"/>
              </w:rPr>
              <w:t>%</w:t>
            </w:r>
            <w:r w:rsidRPr="00EC1F5B">
              <w:rPr>
                <w:rFonts w:ascii="Times New Roman"/>
                <w:sz w:val="24"/>
                <w:szCs w:val="24"/>
              </w:rPr>
              <w:t>]</w:t>
            </w:r>
          </w:p>
        </w:tc>
        <w:tc>
          <w:tcPr>
            <w:tcW w:w="1584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/>
                <w:sz w:val="24"/>
                <w:szCs w:val="24"/>
              </w:rPr>
              <w:t>Bulk density [g/cm</w:t>
            </w:r>
            <w:r w:rsidRPr="00EC1F5B">
              <w:rPr>
                <w:rFonts w:ascii="Times New Roman"/>
                <w:sz w:val="24"/>
                <w:szCs w:val="24"/>
                <w:vertAlign w:val="superscript"/>
              </w:rPr>
              <w:t>3</w:t>
            </w:r>
            <w:r w:rsidRPr="00EC1F5B">
              <w:rPr>
                <w:rFonts w:ascii="Times New Roman"/>
                <w:sz w:val="24"/>
                <w:szCs w:val="24"/>
              </w:rPr>
              <w:t>]</w:t>
            </w:r>
          </w:p>
        </w:tc>
      </w:tr>
      <w:tr w:rsidR="00B6770E" w:rsidRPr="00EC1F5B" w:rsidTr="00EF201A">
        <w:trPr>
          <w:cantSplit/>
          <w:trHeight w:val="450"/>
        </w:trPr>
        <w:tc>
          <w:tcPr>
            <w:tcW w:w="1832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84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84" w:type="pct"/>
            <w:vMerge/>
            <w:tcBorders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0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-2400</w:t>
            </w:r>
          </w:p>
        </w:tc>
        <w:tc>
          <w:tcPr>
            <w:tcW w:w="158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7.37</w:t>
            </w:r>
          </w:p>
        </w:tc>
        <w:tc>
          <w:tcPr>
            <w:tcW w:w="1584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81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2-24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6.96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8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-24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6.1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6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6-24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5.9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4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8-24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4.76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3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0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-28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7.8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84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2-28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7.5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82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4-28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6.29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9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6-2800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6.03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9</w:t>
            </w:r>
          </w:p>
        </w:tc>
      </w:tr>
      <w:tr w:rsidR="00B6770E" w:rsidRPr="00EC1F5B" w:rsidTr="00EF201A">
        <w:trPr>
          <w:cantSplit/>
          <w:trHeight w:val="95"/>
        </w:trPr>
        <w:tc>
          <w:tcPr>
            <w:tcW w:w="18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GCB-</w:t>
            </w:r>
            <w:r w:rsidRPr="00EC1F5B">
              <w:rPr>
                <w:rFonts w:ascii="Times New Roman"/>
                <w:sz w:val="24"/>
                <w:szCs w:val="24"/>
                <w:lang w:eastAsia="ko-KR"/>
              </w:rPr>
              <w:t>8-2800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35.04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6770E" w:rsidRPr="00EC1F5B" w:rsidRDefault="00B6770E" w:rsidP="00EF201A">
            <w:pPr>
              <w:spacing w:after="100" w:afterAutospacing="1" w:line="360" w:lineRule="auto"/>
              <w:jc w:val="center"/>
              <w:rPr>
                <w:rFonts w:ascii="Times New Roman"/>
                <w:sz w:val="24"/>
                <w:szCs w:val="24"/>
                <w:lang w:eastAsia="ko-KR"/>
              </w:rPr>
            </w:pPr>
            <w:r w:rsidRPr="00EC1F5B">
              <w:rPr>
                <w:rFonts w:ascii="Times New Roman" w:hint="eastAsia"/>
                <w:sz w:val="24"/>
                <w:szCs w:val="24"/>
                <w:lang w:eastAsia="ko-KR"/>
              </w:rPr>
              <w:t>1.74</w:t>
            </w:r>
          </w:p>
        </w:tc>
      </w:tr>
    </w:tbl>
    <w:p w:rsidR="00B6770E" w:rsidRDefault="00B6770E" w:rsidP="00B6770E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:rsidR="00B6770E" w:rsidRPr="00EC1F5B" w:rsidRDefault="00B6770E" w:rsidP="00B6770E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:rsidR="00283E0B" w:rsidRPr="00B6770E" w:rsidRDefault="00283E0B" w:rsidP="00B6770E"/>
    <w:sectPr w:rsidR="00283E0B" w:rsidRPr="00B677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1E5" w:rsidRDefault="00F061E5" w:rsidP="00B478C1">
      <w:pPr>
        <w:spacing w:after="0" w:line="240" w:lineRule="auto"/>
      </w:pPr>
      <w:r>
        <w:separator/>
      </w:r>
    </w:p>
  </w:endnote>
  <w:endnote w:type="continuationSeparator" w:id="0">
    <w:p w:rsidR="00F061E5" w:rsidRDefault="00F061E5" w:rsidP="00B4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1E5" w:rsidRDefault="00F061E5" w:rsidP="00B478C1">
      <w:pPr>
        <w:spacing w:after="0" w:line="240" w:lineRule="auto"/>
      </w:pPr>
      <w:r>
        <w:separator/>
      </w:r>
    </w:p>
  </w:footnote>
  <w:footnote w:type="continuationSeparator" w:id="0">
    <w:p w:rsidR="00F061E5" w:rsidRDefault="00F061E5" w:rsidP="00B47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n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2zapwgtzpw9exsf4pd0afrfpzeps5xadv&quot;&gt;My EndNote Library&lt;record-ids&gt;&lt;item&gt;58&lt;/item&gt;&lt;item&gt;215&lt;/item&gt;&lt;item&gt;216&lt;/item&gt;&lt;item&gt;218&lt;/item&gt;&lt;item&gt;228&lt;/item&gt;&lt;item&gt;237&lt;/item&gt;&lt;item&gt;244&lt;/item&gt;&lt;item&gt;275&lt;/item&gt;&lt;item&gt;277&lt;/item&gt;&lt;item&gt;334&lt;/item&gt;&lt;item&gt;335&lt;/item&gt;&lt;item&gt;350&lt;/item&gt;&lt;item&gt;352&lt;/item&gt;&lt;item&gt;353&lt;/item&gt;&lt;item&gt;354&lt;/item&gt;&lt;item&gt;355&lt;/item&gt;&lt;item&gt;356&lt;/item&gt;&lt;item&gt;357&lt;/item&gt;&lt;item&gt;360&lt;/item&gt;&lt;item&gt;361&lt;/item&gt;&lt;item&gt;362&lt;/item&gt;&lt;item&gt;363&lt;/item&gt;&lt;item&gt;364&lt;/item&gt;&lt;item&gt;366&lt;/item&gt;&lt;item&gt;368&lt;/item&gt;&lt;item&gt;369&lt;/item&gt;&lt;item&gt;370&lt;/item&gt;&lt;item&gt;371&lt;/item&gt;&lt;item&gt;372&lt;/item&gt;&lt;item&gt;373&lt;/item&gt;&lt;item&gt;374&lt;/item&gt;&lt;item&gt;381&lt;/item&gt;&lt;item&gt;382&lt;/item&gt;&lt;item&gt;383&lt;/item&gt;&lt;item&gt;384&lt;/item&gt;&lt;item&gt;385&lt;/item&gt;&lt;item&gt;386&lt;/item&gt;&lt;item&gt;387&lt;/item&gt;&lt;/record-ids&gt;&lt;/item&gt;&lt;/Libraries&gt;"/>
  </w:docVars>
  <w:rsids>
    <w:rsidRoot w:val="00493FA3"/>
    <w:rsid w:val="00002619"/>
    <w:rsid w:val="00003C49"/>
    <w:rsid w:val="00003DA2"/>
    <w:rsid w:val="00004AAE"/>
    <w:rsid w:val="00010F47"/>
    <w:rsid w:val="00012A10"/>
    <w:rsid w:val="00015406"/>
    <w:rsid w:val="00016970"/>
    <w:rsid w:val="00021291"/>
    <w:rsid w:val="000241FA"/>
    <w:rsid w:val="000246B0"/>
    <w:rsid w:val="00024959"/>
    <w:rsid w:val="00024FEA"/>
    <w:rsid w:val="00025AB2"/>
    <w:rsid w:val="00026AE0"/>
    <w:rsid w:val="00030415"/>
    <w:rsid w:val="00031F33"/>
    <w:rsid w:val="00033019"/>
    <w:rsid w:val="000330D5"/>
    <w:rsid w:val="00037BEA"/>
    <w:rsid w:val="00040C5E"/>
    <w:rsid w:val="00043B2E"/>
    <w:rsid w:val="000446F1"/>
    <w:rsid w:val="00045FEA"/>
    <w:rsid w:val="00046A15"/>
    <w:rsid w:val="00046AA1"/>
    <w:rsid w:val="00046E83"/>
    <w:rsid w:val="00047958"/>
    <w:rsid w:val="00051F28"/>
    <w:rsid w:val="00055811"/>
    <w:rsid w:val="0006030C"/>
    <w:rsid w:val="0006626F"/>
    <w:rsid w:val="000667B7"/>
    <w:rsid w:val="00070DC5"/>
    <w:rsid w:val="000720FA"/>
    <w:rsid w:val="00072407"/>
    <w:rsid w:val="0007340C"/>
    <w:rsid w:val="000743D6"/>
    <w:rsid w:val="0007513C"/>
    <w:rsid w:val="00085534"/>
    <w:rsid w:val="00090615"/>
    <w:rsid w:val="0009269F"/>
    <w:rsid w:val="0009329A"/>
    <w:rsid w:val="00096A6F"/>
    <w:rsid w:val="000A2EBA"/>
    <w:rsid w:val="000A64FB"/>
    <w:rsid w:val="000A7283"/>
    <w:rsid w:val="000B05FD"/>
    <w:rsid w:val="000B1B98"/>
    <w:rsid w:val="000B1EFE"/>
    <w:rsid w:val="000B37D2"/>
    <w:rsid w:val="000B469A"/>
    <w:rsid w:val="000B7319"/>
    <w:rsid w:val="000B73A1"/>
    <w:rsid w:val="000C0098"/>
    <w:rsid w:val="000C0699"/>
    <w:rsid w:val="000C284F"/>
    <w:rsid w:val="000C2856"/>
    <w:rsid w:val="000C51FD"/>
    <w:rsid w:val="000C6483"/>
    <w:rsid w:val="000D48E4"/>
    <w:rsid w:val="000D7E88"/>
    <w:rsid w:val="000E00C5"/>
    <w:rsid w:val="000E08C9"/>
    <w:rsid w:val="000E2931"/>
    <w:rsid w:val="000E600C"/>
    <w:rsid w:val="000E6F99"/>
    <w:rsid w:val="000F212B"/>
    <w:rsid w:val="000F476D"/>
    <w:rsid w:val="000F6387"/>
    <w:rsid w:val="00104A45"/>
    <w:rsid w:val="0010582C"/>
    <w:rsid w:val="00105DE2"/>
    <w:rsid w:val="0011124E"/>
    <w:rsid w:val="00113097"/>
    <w:rsid w:val="00114BD9"/>
    <w:rsid w:val="0012232A"/>
    <w:rsid w:val="00127297"/>
    <w:rsid w:val="00130DA1"/>
    <w:rsid w:val="00131C99"/>
    <w:rsid w:val="0013231C"/>
    <w:rsid w:val="00133B42"/>
    <w:rsid w:val="001340D7"/>
    <w:rsid w:val="00134337"/>
    <w:rsid w:val="00134811"/>
    <w:rsid w:val="00137A7C"/>
    <w:rsid w:val="00140630"/>
    <w:rsid w:val="00141131"/>
    <w:rsid w:val="00143153"/>
    <w:rsid w:val="001438D0"/>
    <w:rsid w:val="00145A88"/>
    <w:rsid w:val="00151587"/>
    <w:rsid w:val="001570D0"/>
    <w:rsid w:val="001613E7"/>
    <w:rsid w:val="0016263A"/>
    <w:rsid w:val="0016571E"/>
    <w:rsid w:val="00170CBE"/>
    <w:rsid w:val="00173D3D"/>
    <w:rsid w:val="00173F1E"/>
    <w:rsid w:val="00175276"/>
    <w:rsid w:val="00175C8C"/>
    <w:rsid w:val="00175EA2"/>
    <w:rsid w:val="00175FBD"/>
    <w:rsid w:val="0018189C"/>
    <w:rsid w:val="0018395B"/>
    <w:rsid w:val="00184211"/>
    <w:rsid w:val="0018486A"/>
    <w:rsid w:val="00187A6F"/>
    <w:rsid w:val="00190449"/>
    <w:rsid w:val="00190D5A"/>
    <w:rsid w:val="00193B66"/>
    <w:rsid w:val="00193E98"/>
    <w:rsid w:val="00196EB2"/>
    <w:rsid w:val="001A204F"/>
    <w:rsid w:val="001A43E5"/>
    <w:rsid w:val="001A4CE3"/>
    <w:rsid w:val="001A4CF9"/>
    <w:rsid w:val="001A63A4"/>
    <w:rsid w:val="001B0F58"/>
    <w:rsid w:val="001B305E"/>
    <w:rsid w:val="001B318D"/>
    <w:rsid w:val="001B3B31"/>
    <w:rsid w:val="001B4DD6"/>
    <w:rsid w:val="001B6B19"/>
    <w:rsid w:val="001C1CA5"/>
    <w:rsid w:val="001C2D57"/>
    <w:rsid w:val="001C3486"/>
    <w:rsid w:val="001C51F9"/>
    <w:rsid w:val="001C77EF"/>
    <w:rsid w:val="001D080B"/>
    <w:rsid w:val="001D10C5"/>
    <w:rsid w:val="001D3DC9"/>
    <w:rsid w:val="001D405F"/>
    <w:rsid w:val="001D4B91"/>
    <w:rsid w:val="001D72BB"/>
    <w:rsid w:val="001E6F1A"/>
    <w:rsid w:val="001F2DC1"/>
    <w:rsid w:val="001F4D38"/>
    <w:rsid w:val="001F646B"/>
    <w:rsid w:val="00203E54"/>
    <w:rsid w:val="00205844"/>
    <w:rsid w:val="0020623E"/>
    <w:rsid w:val="00207622"/>
    <w:rsid w:val="00212632"/>
    <w:rsid w:val="00213C98"/>
    <w:rsid w:val="0021538D"/>
    <w:rsid w:val="00224AB5"/>
    <w:rsid w:val="00225BD0"/>
    <w:rsid w:val="00225DF7"/>
    <w:rsid w:val="00237D56"/>
    <w:rsid w:val="00245801"/>
    <w:rsid w:val="0025081A"/>
    <w:rsid w:val="00250974"/>
    <w:rsid w:val="0025778A"/>
    <w:rsid w:val="00257A97"/>
    <w:rsid w:val="00260B95"/>
    <w:rsid w:val="0026159E"/>
    <w:rsid w:val="00263E45"/>
    <w:rsid w:val="00263F8D"/>
    <w:rsid w:val="002662D7"/>
    <w:rsid w:val="00266F9A"/>
    <w:rsid w:val="00273FA3"/>
    <w:rsid w:val="0027435C"/>
    <w:rsid w:val="00276B1E"/>
    <w:rsid w:val="00277874"/>
    <w:rsid w:val="00282BA0"/>
    <w:rsid w:val="00283E0B"/>
    <w:rsid w:val="00284252"/>
    <w:rsid w:val="00285D24"/>
    <w:rsid w:val="0029077C"/>
    <w:rsid w:val="0029271C"/>
    <w:rsid w:val="0029375F"/>
    <w:rsid w:val="0029616A"/>
    <w:rsid w:val="00296719"/>
    <w:rsid w:val="002971F4"/>
    <w:rsid w:val="002A00C3"/>
    <w:rsid w:val="002A0A13"/>
    <w:rsid w:val="002B277A"/>
    <w:rsid w:val="002B7574"/>
    <w:rsid w:val="002C4ABE"/>
    <w:rsid w:val="002C5B9C"/>
    <w:rsid w:val="002D0169"/>
    <w:rsid w:val="002D0AE5"/>
    <w:rsid w:val="002D1F79"/>
    <w:rsid w:val="002D48B6"/>
    <w:rsid w:val="002D5841"/>
    <w:rsid w:val="002E0608"/>
    <w:rsid w:val="002E400A"/>
    <w:rsid w:val="002E4FC0"/>
    <w:rsid w:val="002F22E9"/>
    <w:rsid w:val="002F33F4"/>
    <w:rsid w:val="002F3A63"/>
    <w:rsid w:val="002F5332"/>
    <w:rsid w:val="002F6ACB"/>
    <w:rsid w:val="003045DF"/>
    <w:rsid w:val="00305B1E"/>
    <w:rsid w:val="00307F4B"/>
    <w:rsid w:val="00312259"/>
    <w:rsid w:val="00312D82"/>
    <w:rsid w:val="00314DFC"/>
    <w:rsid w:val="003224CC"/>
    <w:rsid w:val="0032258F"/>
    <w:rsid w:val="00325DC8"/>
    <w:rsid w:val="003277D8"/>
    <w:rsid w:val="00337014"/>
    <w:rsid w:val="00337CEA"/>
    <w:rsid w:val="00343628"/>
    <w:rsid w:val="00344CE4"/>
    <w:rsid w:val="0035037B"/>
    <w:rsid w:val="00357435"/>
    <w:rsid w:val="00362FF4"/>
    <w:rsid w:val="00367618"/>
    <w:rsid w:val="003726BD"/>
    <w:rsid w:val="00372AFA"/>
    <w:rsid w:val="00373F21"/>
    <w:rsid w:val="00376E14"/>
    <w:rsid w:val="003803E6"/>
    <w:rsid w:val="00385690"/>
    <w:rsid w:val="003864B0"/>
    <w:rsid w:val="0038673E"/>
    <w:rsid w:val="00387CEA"/>
    <w:rsid w:val="003903E8"/>
    <w:rsid w:val="00391698"/>
    <w:rsid w:val="00393E4B"/>
    <w:rsid w:val="00396520"/>
    <w:rsid w:val="00396F59"/>
    <w:rsid w:val="00397C11"/>
    <w:rsid w:val="003A1DF7"/>
    <w:rsid w:val="003A2120"/>
    <w:rsid w:val="003B1D69"/>
    <w:rsid w:val="003B4E15"/>
    <w:rsid w:val="003B524E"/>
    <w:rsid w:val="003B7539"/>
    <w:rsid w:val="003C433C"/>
    <w:rsid w:val="003C5555"/>
    <w:rsid w:val="003D0D50"/>
    <w:rsid w:val="003E3151"/>
    <w:rsid w:val="003E349D"/>
    <w:rsid w:val="003F134F"/>
    <w:rsid w:val="003F1442"/>
    <w:rsid w:val="003F2B66"/>
    <w:rsid w:val="003F3455"/>
    <w:rsid w:val="004006C9"/>
    <w:rsid w:val="00400E1E"/>
    <w:rsid w:val="00402F18"/>
    <w:rsid w:val="004108E8"/>
    <w:rsid w:val="004111A7"/>
    <w:rsid w:val="0041156E"/>
    <w:rsid w:val="00414403"/>
    <w:rsid w:val="00416A59"/>
    <w:rsid w:val="0041753B"/>
    <w:rsid w:val="004209CB"/>
    <w:rsid w:val="00423699"/>
    <w:rsid w:val="0042557E"/>
    <w:rsid w:val="00425B87"/>
    <w:rsid w:val="00426524"/>
    <w:rsid w:val="00426C18"/>
    <w:rsid w:val="00427E4A"/>
    <w:rsid w:val="00430F5D"/>
    <w:rsid w:val="00431106"/>
    <w:rsid w:val="004319E7"/>
    <w:rsid w:val="00431F50"/>
    <w:rsid w:val="00434704"/>
    <w:rsid w:val="00434EB6"/>
    <w:rsid w:val="00446D44"/>
    <w:rsid w:val="004502A3"/>
    <w:rsid w:val="00450CC4"/>
    <w:rsid w:val="004516D5"/>
    <w:rsid w:val="00452875"/>
    <w:rsid w:val="0045308F"/>
    <w:rsid w:val="004531DE"/>
    <w:rsid w:val="004532FC"/>
    <w:rsid w:val="00453C38"/>
    <w:rsid w:val="00455C75"/>
    <w:rsid w:val="004620BC"/>
    <w:rsid w:val="00464148"/>
    <w:rsid w:val="00467A00"/>
    <w:rsid w:val="00470E33"/>
    <w:rsid w:val="00473437"/>
    <w:rsid w:val="004753A7"/>
    <w:rsid w:val="00476EAB"/>
    <w:rsid w:val="00481EA8"/>
    <w:rsid w:val="00481ED6"/>
    <w:rsid w:val="00482C4E"/>
    <w:rsid w:val="00485F78"/>
    <w:rsid w:val="00493FA3"/>
    <w:rsid w:val="004A1761"/>
    <w:rsid w:val="004A2611"/>
    <w:rsid w:val="004A7D37"/>
    <w:rsid w:val="004B0AE1"/>
    <w:rsid w:val="004B270C"/>
    <w:rsid w:val="004B2DD9"/>
    <w:rsid w:val="004B6FF0"/>
    <w:rsid w:val="004C13EB"/>
    <w:rsid w:val="004C4B55"/>
    <w:rsid w:val="004D0D30"/>
    <w:rsid w:val="004D2B3C"/>
    <w:rsid w:val="004E12C5"/>
    <w:rsid w:val="004E509F"/>
    <w:rsid w:val="004E787D"/>
    <w:rsid w:val="004E79C5"/>
    <w:rsid w:val="004F1536"/>
    <w:rsid w:val="004F3D56"/>
    <w:rsid w:val="004F4672"/>
    <w:rsid w:val="004F575B"/>
    <w:rsid w:val="004F5D71"/>
    <w:rsid w:val="005014BF"/>
    <w:rsid w:val="00501EAF"/>
    <w:rsid w:val="00502831"/>
    <w:rsid w:val="005106AF"/>
    <w:rsid w:val="00511FC9"/>
    <w:rsid w:val="0051698F"/>
    <w:rsid w:val="005171FA"/>
    <w:rsid w:val="005225D3"/>
    <w:rsid w:val="00525305"/>
    <w:rsid w:val="0052551F"/>
    <w:rsid w:val="00526E75"/>
    <w:rsid w:val="00527509"/>
    <w:rsid w:val="00530028"/>
    <w:rsid w:val="00533AA3"/>
    <w:rsid w:val="005361EA"/>
    <w:rsid w:val="00544821"/>
    <w:rsid w:val="00544F3A"/>
    <w:rsid w:val="0054566B"/>
    <w:rsid w:val="00546C5A"/>
    <w:rsid w:val="00547B86"/>
    <w:rsid w:val="00553DAA"/>
    <w:rsid w:val="00554A52"/>
    <w:rsid w:val="0055524E"/>
    <w:rsid w:val="005600CD"/>
    <w:rsid w:val="00562D98"/>
    <w:rsid w:val="0056369A"/>
    <w:rsid w:val="005638B4"/>
    <w:rsid w:val="005671F5"/>
    <w:rsid w:val="00572F60"/>
    <w:rsid w:val="005748A9"/>
    <w:rsid w:val="0058077F"/>
    <w:rsid w:val="00582CF7"/>
    <w:rsid w:val="00582E51"/>
    <w:rsid w:val="00584743"/>
    <w:rsid w:val="0059227C"/>
    <w:rsid w:val="0059607E"/>
    <w:rsid w:val="005A19B6"/>
    <w:rsid w:val="005B159F"/>
    <w:rsid w:val="005B3512"/>
    <w:rsid w:val="005B3E61"/>
    <w:rsid w:val="005C18C1"/>
    <w:rsid w:val="005C1EB6"/>
    <w:rsid w:val="005C2A0C"/>
    <w:rsid w:val="005C30B9"/>
    <w:rsid w:val="005C3CEF"/>
    <w:rsid w:val="005D0AB4"/>
    <w:rsid w:val="005D0B18"/>
    <w:rsid w:val="005D639F"/>
    <w:rsid w:val="005D646A"/>
    <w:rsid w:val="005E0209"/>
    <w:rsid w:val="005E370A"/>
    <w:rsid w:val="005E567C"/>
    <w:rsid w:val="005E6527"/>
    <w:rsid w:val="005E67DF"/>
    <w:rsid w:val="005F1CC9"/>
    <w:rsid w:val="005F2212"/>
    <w:rsid w:val="005F5A17"/>
    <w:rsid w:val="005F5D79"/>
    <w:rsid w:val="005F7D03"/>
    <w:rsid w:val="00602759"/>
    <w:rsid w:val="0060619B"/>
    <w:rsid w:val="006162E2"/>
    <w:rsid w:val="0062169A"/>
    <w:rsid w:val="006237E1"/>
    <w:rsid w:val="00625BCF"/>
    <w:rsid w:val="00631022"/>
    <w:rsid w:val="00631129"/>
    <w:rsid w:val="0063361A"/>
    <w:rsid w:val="00635D14"/>
    <w:rsid w:val="006423A7"/>
    <w:rsid w:val="006551CD"/>
    <w:rsid w:val="00657430"/>
    <w:rsid w:val="00657823"/>
    <w:rsid w:val="006618C1"/>
    <w:rsid w:val="00662896"/>
    <w:rsid w:val="006674B5"/>
    <w:rsid w:val="00676A00"/>
    <w:rsid w:val="00676AC5"/>
    <w:rsid w:val="00676DFB"/>
    <w:rsid w:val="006800EA"/>
    <w:rsid w:val="006802A6"/>
    <w:rsid w:val="00680E19"/>
    <w:rsid w:val="0068532F"/>
    <w:rsid w:val="0068541D"/>
    <w:rsid w:val="00685C1E"/>
    <w:rsid w:val="00694C70"/>
    <w:rsid w:val="00696708"/>
    <w:rsid w:val="00696EC7"/>
    <w:rsid w:val="006A0BDE"/>
    <w:rsid w:val="006A13F1"/>
    <w:rsid w:val="006A2CE1"/>
    <w:rsid w:val="006A3866"/>
    <w:rsid w:val="006A6926"/>
    <w:rsid w:val="006A7A7D"/>
    <w:rsid w:val="006B0D17"/>
    <w:rsid w:val="006B4DCA"/>
    <w:rsid w:val="006C6088"/>
    <w:rsid w:val="006D0741"/>
    <w:rsid w:val="006D50B4"/>
    <w:rsid w:val="006D56D0"/>
    <w:rsid w:val="006D7B93"/>
    <w:rsid w:val="006E0AB8"/>
    <w:rsid w:val="006E173F"/>
    <w:rsid w:val="006E1B68"/>
    <w:rsid w:val="006F564E"/>
    <w:rsid w:val="0070137E"/>
    <w:rsid w:val="00701BE0"/>
    <w:rsid w:val="00701D32"/>
    <w:rsid w:val="00703CCC"/>
    <w:rsid w:val="00703CD2"/>
    <w:rsid w:val="0070633F"/>
    <w:rsid w:val="007110C1"/>
    <w:rsid w:val="00715743"/>
    <w:rsid w:val="0071581F"/>
    <w:rsid w:val="00720B99"/>
    <w:rsid w:val="00722BED"/>
    <w:rsid w:val="0072315A"/>
    <w:rsid w:val="00723817"/>
    <w:rsid w:val="00725F16"/>
    <w:rsid w:val="00726DB2"/>
    <w:rsid w:val="0073010C"/>
    <w:rsid w:val="00730835"/>
    <w:rsid w:val="00730F8C"/>
    <w:rsid w:val="0073256D"/>
    <w:rsid w:val="00733BEB"/>
    <w:rsid w:val="007407DE"/>
    <w:rsid w:val="00740B48"/>
    <w:rsid w:val="00744415"/>
    <w:rsid w:val="00747485"/>
    <w:rsid w:val="00747B0E"/>
    <w:rsid w:val="007539A6"/>
    <w:rsid w:val="00755028"/>
    <w:rsid w:val="007619AA"/>
    <w:rsid w:val="00761CDD"/>
    <w:rsid w:val="00761EFF"/>
    <w:rsid w:val="0076348B"/>
    <w:rsid w:val="00765FF2"/>
    <w:rsid w:val="007665A6"/>
    <w:rsid w:val="007702A1"/>
    <w:rsid w:val="00770A88"/>
    <w:rsid w:val="00771848"/>
    <w:rsid w:val="0077492C"/>
    <w:rsid w:val="007752A7"/>
    <w:rsid w:val="00785726"/>
    <w:rsid w:val="00785A0A"/>
    <w:rsid w:val="00790D22"/>
    <w:rsid w:val="00794F7C"/>
    <w:rsid w:val="00795CEC"/>
    <w:rsid w:val="007A2A4E"/>
    <w:rsid w:val="007B05B5"/>
    <w:rsid w:val="007B5E50"/>
    <w:rsid w:val="007B64F1"/>
    <w:rsid w:val="007B7A59"/>
    <w:rsid w:val="007C0752"/>
    <w:rsid w:val="007C57DB"/>
    <w:rsid w:val="007D1C7D"/>
    <w:rsid w:val="007D34E6"/>
    <w:rsid w:val="007D435B"/>
    <w:rsid w:val="007D773B"/>
    <w:rsid w:val="007E1919"/>
    <w:rsid w:val="007E3CB8"/>
    <w:rsid w:val="007F096E"/>
    <w:rsid w:val="007F1E51"/>
    <w:rsid w:val="007F62FD"/>
    <w:rsid w:val="00803FCE"/>
    <w:rsid w:val="0080454E"/>
    <w:rsid w:val="00806A5A"/>
    <w:rsid w:val="00806E34"/>
    <w:rsid w:val="00815A43"/>
    <w:rsid w:val="00820D50"/>
    <w:rsid w:val="00822B04"/>
    <w:rsid w:val="0082595A"/>
    <w:rsid w:val="00826F5B"/>
    <w:rsid w:val="008275FD"/>
    <w:rsid w:val="00832B5D"/>
    <w:rsid w:val="00836992"/>
    <w:rsid w:val="00836B36"/>
    <w:rsid w:val="00836F6D"/>
    <w:rsid w:val="0084065E"/>
    <w:rsid w:val="00840792"/>
    <w:rsid w:val="0084561E"/>
    <w:rsid w:val="00846574"/>
    <w:rsid w:val="008469AD"/>
    <w:rsid w:val="00846E9A"/>
    <w:rsid w:val="00847F31"/>
    <w:rsid w:val="00851868"/>
    <w:rsid w:val="00851D14"/>
    <w:rsid w:val="008555EC"/>
    <w:rsid w:val="00856A40"/>
    <w:rsid w:val="00861BC8"/>
    <w:rsid w:val="00862CDE"/>
    <w:rsid w:val="008659C4"/>
    <w:rsid w:val="00867F3F"/>
    <w:rsid w:val="00875F1F"/>
    <w:rsid w:val="008763BD"/>
    <w:rsid w:val="00877F96"/>
    <w:rsid w:val="00880678"/>
    <w:rsid w:val="008837BE"/>
    <w:rsid w:val="008854EF"/>
    <w:rsid w:val="00886C2A"/>
    <w:rsid w:val="00886D77"/>
    <w:rsid w:val="008876E0"/>
    <w:rsid w:val="00887B0C"/>
    <w:rsid w:val="00892EB4"/>
    <w:rsid w:val="0089701D"/>
    <w:rsid w:val="008A0231"/>
    <w:rsid w:val="008A3813"/>
    <w:rsid w:val="008A4FF5"/>
    <w:rsid w:val="008A65B5"/>
    <w:rsid w:val="008B2C9F"/>
    <w:rsid w:val="008B6ABF"/>
    <w:rsid w:val="008C093D"/>
    <w:rsid w:val="008C4018"/>
    <w:rsid w:val="008C6532"/>
    <w:rsid w:val="008D40A4"/>
    <w:rsid w:val="008D6A46"/>
    <w:rsid w:val="008E10F2"/>
    <w:rsid w:val="008E3686"/>
    <w:rsid w:val="008E426C"/>
    <w:rsid w:val="008E6851"/>
    <w:rsid w:val="008F0D11"/>
    <w:rsid w:val="008F4196"/>
    <w:rsid w:val="008F5156"/>
    <w:rsid w:val="008F5983"/>
    <w:rsid w:val="00903528"/>
    <w:rsid w:val="00903BC8"/>
    <w:rsid w:val="00905968"/>
    <w:rsid w:val="00906A61"/>
    <w:rsid w:val="009070D4"/>
    <w:rsid w:val="00912259"/>
    <w:rsid w:val="00914B85"/>
    <w:rsid w:val="009170BA"/>
    <w:rsid w:val="0092760A"/>
    <w:rsid w:val="00930B4A"/>
    <w:rsid w:val="00940845"/>
    <w:rsid w:val="009427CD"/>
    <w:rsid w:val="00945E26"/>
    <w:rsid w:val="009461C4"/>
    <w:rsid w:val="00947575"/>
    <w:rsid w:val="009529DD"/>
    <w:rsid w:val="00953B7C"/>
    <w:rsid w:val="00953DB0"/>
    <w:rsid w:val="009559FA"/>
    <w:rsid w:val="00956735"/>
    <w:rsid w:val="00960993"/>
    <w:rsid w:val="00960C80"/>
    <w:rsid w:val="00971ABD"/>
    <w:rsid w:val="00972B08"/>
    <w:rsid w:val="00973311"/>
    <w:rsid w:val="00980E60"/>
    <w:rsid w:val="00981828"/>
    <w:rsid w:val="00982281"/>
    <w:rsid w:val="00982A73"/>
    <w:rsid w:val="00985EC3"/>
    <w:rsid w:val="009927E2"/>
    <w:rsid w:val="0099301D"/>
    <w:rsid w:val="00994755"/>
    <w:rsid w:val="00995328"/>
    <w:rsid w:val="009A1747"/>
    <w:rsid w:val="009A2E77"/>
    <w:rsid w:val="009A4251"/>
    <w:rsid w:val="009A6A7D"/>
    <w:rsid w:val="009B28BE"/>
    <w:rsid w:val="009B3D80"/>
    <w:rsid w:val="009B7179"/>
    <w:rsid w:val="009C5C7D"/>
    <w:rsid w:val="009C668F"/>
    <w:rsid w:val="009C699C"/>
    <w:rsid w:val="009C7B12"/>
    <w:rsid w:val="009D35ED"/>
    <w:rsid w:val="009D40D5"/>
    <w:rsid w:val="009D4D30"/>
    <w:rsid w:val="009E04D1"/>
    <w:rsid w:val="009E0FDB"/>
    <w:rsid w:val="009E20A5"/>
    <w:rsid w:val="009E34D7"/>
    <w:rsid w:val="009F235B"/>
    <w:rsid w:val="009F2D98"/>
    <w:rsid w:val="009F53B4"/>
    <w:rsid w:val="009F693F"/>
    <w:rsid w:val="009F6CCF"/>
    <w:rsid w:val="009F702D"/>
    <w:rsid w:val="00A02938"/>
    <w:rsid w:val="00A10A70"/>
    <w:rsid w:val="00A12565"/>
    <w:rsid w:val="00A12BB8"/>
    <w:rsid w:val="00A14981"/>
    <w:rsid w:val="00A17500"/>
    <w:rsid w:val="00A20DD3"/>
    <w:rsid w:val="00A25B3E"/>
    <w:rsid w:val="00A31264"/>
    <w:rsid w:val="00A3188F"/>
    <w:rsid w:val="00A335FC"/>
    <w:rsid w:val="00A35234"/>
    <w:rsid w:val="00A365BE"/>
    <w:rsid w:val="00A367E6"/>
    <w:rsid w:val="00A45464"/>
    <w:rsid w:val="00A50211"/>
    <w:rsid w:val="00A50C11"/>
    <w:rsid w:val="00A518F8"/>
    <w:rsid w:val="00A52EA3"/>
    <w:rsid w:val="00A5411E"/>
    <w:rsid w:val="00A55E08"/>
    <w:rsid w:val="00A57304"/>
    <w:rsid w:val="00A665EE"/>
    <w:rsid w:val="00A67B9E"/>
    <w:rsid w:val="00A71A95"/>
    <w:rsid w:val="00A72484"/>
    <w:rsid w:val="00A72B9F"/>
    <w:rsid w:val="00A73C47"/>
    <w:rsid w:val="00A81141"/>
    <w:rsid w:val="00A81868"/>
    <w:rsid w:val="00A849A1"/>
    <w:rsid w:val="00A911B1"/>
    <w:rsid w:val="00A95521"/>
    <w:rsid w:val="00A96BB6"/>
    <w:rsid w:val="00AA295E"/>
    <w:rsid w:val="00AA4CB6"/>
    <w:rsid w:val="00AB3111"/>
    <w:rsid w:val="00AB4AC8"/>
    <w:rsid w:val="00AC21AF"/>
    <w:rsid w:val="00AC6C1A"/>
    <w:rsid w:val="00AC7416"/>
    <w:rsid w:val="00AD08F3"/>
    <w:rsid w:val="00AD5D56"/>
    <w:rsid w:val="00AD70CB"/>
    <w:rsid w:val="00AD741F"/>
    <w:rsid w:val="00AD7BCB"/>
    <w:rsid w:val="00AE0B35"/>
    <w:rsid w:val="00AE0FEE"/>
    <w:rsid w:val="00AE56F3"/>
    <w:rsid w:val="00AE76C7"/>
    <w:rsid w:val="00AF00FE"/>
    <w:rsid w:val="00AF3260"/>
    <w:rsid w:val="00AF751F"/>
    <w:rsid w:val="00B01547"/>
    <w:rsid w:val="00B01D90"/>
    <w:rsid w:val="00B0693B"/>
    <w:rsid w:val="00B15248"/>
    <w:rsid w:val="00B20578"/>
    <w:rsid w:val="00B2248F"/>
    <w:rsid w:val="00B25A7E"/>
    <w:rsid w:val="00B26620"/>
    <w:rsid w:val="00B305FB"/>
    <w:rsid w:val="00B30E26"/>
    <w:rsid w:val="00B320A9"/>
    <w:rsid w:val="00B33077"/>
    <w:rsid w:val="00B3492C"/>
    <w:rsid w:val="00B34E32"/>
    <w:rsid w:val="00B4170C"/>
    <w:rsid w:val="00B41F72"/>
    <w:rsid w:val="00B444D3"/>
    <w:rsid w:val="00B469D1"/>
    <w:rsid w:val="00B474CE"/>
    <w:rsid w:val="00B478C1"/>
    <w:rsid w:val="00B5012A"/>
    <w:rsid w:val="00B51CF3"/>
    <w:rsid w:val="00B53663"/>
    <w:rsid w:val="00B5509C"/>
    <w:rsid w:val="00B66B22"/>
    <w:rsid w:val="00B6770E"/>
    <w:rsid w:val="00B730AE"/>
    <w:rsid w:val="00B75A76"/>
    <w:rsid w:val="00B77DD0"/>
    <w:rsid w:val="00B80597"/>
    <w:rsid w:val="00B81738"/>
    <w:rsid w:val="00B83E3A"/>
    <w:rsid w:val="00B857DB"/>
    <w:rsid w:val="00B879B1"/>
    <w:rsid w:val="00B92D5B"/>
    <w:rsid w:val="00B9417E"/>
    <w:rsid w:val="00B958FF"/>
    <w:rsid w:val="00BA09AF"/>
    <w:rsid w:val="00BA0CB3"/>
    <w:rsid w:val="00BA23D4"/>
    <w:rsid w:val="00BA459B"/>
    <w:rsid w:val="00BA692A"/>
    <w:rsid w:val="00BB3B55"/>
    <w:rsid w:val="00BB3C6B"/>
    <w:rsid w:val="00BB4224"/>
    <w:rsid w:val="00BB4757"/>
    <w:rsid w:val="00BC17CA"/>
    <w:rsid w:val="00BC6FB8"/>
    <w:rsid w:val="00BD3D14"/>
    <w:rsid w:val="00BD4375"/>
    <w:rsid w:val="00BD666C"/>
    <w:rsid w:val="00BD7E7D"/>
    <w:rsid w:val="00BE20AE"/>
    <w:rsid w:val="00BE325A"/>
    <w:rsid w:val="00BE3B31"/>
    <w:rsid w:val="00BF2444"/>
    <w:rsid w:val="00BF646C"/>
    <w:rsid w:val="00BF726C"/>
    <w:rsid w:val="00BF753B"/>
    <w:rsid w:val="00BF794C"/>
    <w:rsid w:val="00C00937"/>
    <w:rsid w:val="00C013BB"/>
    <w:rsid w:val="00C0210A"/>
    <w:rsid w:val="00C04127"/>
    <w:rsid w:val="00C047FF"/>
    <w:rsid w:val="00C065DE"/>
    <w:rsid w:val="00C0790A"/>
    <w:rsid w:val="00C1089F"/>
    <w:rsid w:val="00C10C01"/>
    <w:rsid w:val="00C10E03"/>
    <w:rsid w:val="00C124EA"/>
    <w:rsid w:val="00C1392D"/>
    <w:rsid w:val="00C13B56"/>
    <w:rsid w:val="00C153BA"/>
    <w:rsid w:val="00C23C7C"/>
    <w:rsid w:val="00C25037"/>
    <w:rsid w:val="00C25947"/>
    <w:rsid w:val="00C2712F"/>
    <w:rsid w:val="00C303B4"/>
    <w:rsid w:val="00C32872"/>
    <w:rsid w:val="00C36366"/>
    <w:rsid w:val="00C37DB5"/>
    <w:rsid w:val="00C46A32"/>
    <w:rsid w:val="00C46B71"/>
    <w:rsid w:val="00C54AA4"/>
    <w:rsid w:val="00C5693A"/>
    <w:rsid w:val="00C60E3B"/>
    <w:rsid w:val="00C61400"/>
    <w:rsid w:val="00C661BE"/>
    <w:rsid w:val="00C66E49"/>
    <w:rsid w:val="00C707E2"/>
    <w:rsid w:val="00C72B0A"/>
    <w:rsid w:val="00C75080"/>
    <w:rsid w:val="00C76620"/>
    <w:rsid w:val="00C808EB"/>
    <w:rsid w:val="00C8680C"/>
    <w:rsid w:val="00C91A4C"/>
    <w:rsid w:val="00C97F6A"/>
    <w:rsid w:val="00CA08E4"/>
    <w:rsid w:val="00CA3D57"/>
    <w:rsid w:val="00CA4E1D"/>
    <w:rsid w:val="00CA63C1"/>
    <w:rsid w:val="00CA71D7"/>
    <w:rsid w:val="00CA79E1"/>
    <w:rsid w:val="00CB1520"/>
    <w:rsid w:val="00CB1CAE"/>
    <w:rsid w:val="00CB22BE"/>
    <w:rsid w:val="00CB2450"/>
    <w:rsid w:val="00CB76C3"/>
    <w:rsid w:val="00CC3C07"/>
    <w:rsid w:val="00CC4707"/>
    <w:rsid w:val="00CD1D03"/>
    <w:rsid w:val="00CD43EF"/>
    <w:rsid w:val="00CD550C"/>
    <w:rsid w:val="00CD5BEF"/>
    <w:rsid w:val="00CD5D5A"/>
    <w:rsid w:val="00CD5DA0"/>
    <w:rsid w:val="00CE5646"/>
    <w:rsid w:val="00CF02E1"/>
    <w:rsid w:val="00CF4428"/>
    <w:rsid w:val="00CF5AF8"/>
    <w:rsid w:val="00D0170D"/>
    <w:rsid w:val="00D0650A"/>
    <w:rsid w:val="00D069A4"/>
    <w:rsid w:val="00D113DF"/>
    <w:rsid w:val="00D11F19"/>
    <w:rsid w:val="00D24D70"/>
    <w:rsid w:val="00D268B5"/>
    <w:rsid w:val="00D3306D"/>
    <w:rsid w:val="00D33E9B"/>
    <w:rsid w:val="00D33F8C"/>
    <w:rsid w:val="00D34B15"/>
    <w:rsid w:val="00D353E4"/>
    <w:rsid w:val="00D3564E"/>
    <w:rsid w:val="00D41E55"/>
    <w:rsid w:val="00D45A87"/>
    <w:rsid w:val="00D5217E"/>
    <w:rsid w:val="00D56037"/>
    <w:rsid w:val="00D573CC"/>
    <w:rsid w:val="00D604E8"/>
    <w:rsid w:val="00D6074D"/>
    <w:rsid w:val="00D61711"/>
    <w:rsid w:val="00D61A55"/>
    <w:rsid w:val="00D62C80"/>
    <w:rsid w:val="00D6347E"/>
    <w:rsid w:val="00D672A4"/>
    <w:rsid w:val="00D707E9"/>
    <w:rsid w:val="00D720E3"/>
    <w:rsid w:val="00D74C9E"/>
    <w:rsid w:val="00D74F43"/>
    <w:rsid w:val="00D761F7"/>
    <w:rsid w:val="00D8009C"/>
    <w:rsid w:val="00D80F23"/>
    <w:rsid w:val="00D82292"/>
    <w:rsid w:val="00D8290C"/>
    <w:rsid w:val="00D83F25"/>
    <w:rsid w:val="00D9064C"/>
    <w:rsid w:val="00D912C8"/>
    <w:rsid w:val="00D914C8"/>
    <w:rsid w:val="00D91572"/>
    <w:rsid w:val="00D9316A"/>
    <w:rsid w:val="00D94B9F"/>
    <w:rsid w:val="00D95AAF"/>
    <w:rsid w:val="00D95AD7"/>
    <w:rsid w:val="00D961F7"/>
    <w:rsid w:val="00D96384"/>
    <w:rsid w:val="00DA161E"/>
    <w:rsid w:val="00DA205C"/>
    <w:rsid w:val="00DA4871"/>
    <w:rsid w:val="00DB0F2B"/>
    <w:rsid w:val="00DB21EB"/>
    <w:rsid w:val="00DB4C05"/>
    <w:rsid w:val="00DB57DD"/>
    <w:rsid w:val="00DC3C25"/>
    <w:rsid w:val="00DC3CAE"/>
    <w:rsid w:val="00DC550E"/>
    <w:rsid w:val="00DD03BE"/>
    <w:rsid w:val="00DE0AEF"/>
    <w:rsid w:val="00DE100C"/>
    <w:rsid w:val="00DE2092"/>
    <w:rsid w:val="00DE2630"/>
    <w:rsid w:val="00DE2A95"/>
    <w:rsid w:val="00DE3B8C"/>
    <w:rsid w:val="00DF23F1"/>
    <w:rsid w:val="00DF4F2B"/>
    <w:rsid w:val="00DF71DE"/>
    <w:rsid w:val="00E0385A"/>
    <w:rsid w:val="00E04A19"/>
    <w:rsid w:val="00E10184"/>
    <w:rsid w:val="00E13239"/>
    <w:rsid w:val="00E16596"/>
    <w:rsid w:val="00E242BB"/>
    <w:rsid w:val="00E243F6"/>
    <w:rsid w:val="00E24B9F"/>
    <w:rsid w:val="00E25048"/>
    <w:rsid w:val="00E2544F"/>
    <w:rsid w:val="00E26380"/>
    <w:rsid w:val="00E26DA3"/>
    <w:rsid w:val="00E325FE"/>
    <w:rsid w:val="00E339C8"/>
    <w:rsid w:val="00E34284"/>
    <w:rsid w:val="00E34683"/>
    <w:rsid w:val="00E4399C"/>
    <w:rsid w:val="00E479B0"/>
    <w:rsid w:val="00E47FA9"/>
    <w:rsid w:val="00E510F0"/>
    <w:rsid w:val="00E52DF6"/>
    <w:rsid w:val="00E57A48"/>
    <w:rsid w:val="00E57DBA"/>
    <w:rsid w:val="00E6372A"/>
    <w:rsid w:val="00E73DC0"/>
    <w:rsid w:val="00E803D8"/>
    <w:rsid w:val="00E8270B"/>
    <w:rsid w:val="00E82F8F"/>
    <w:rsid w:val="00E83140"/>
    <w:rsid w:val="00E832DE"/>
    <w:rsid w:val="00E85E38"/>
    <w:rsid w:val="00E869F4"/>
    <w:rsid w:val="00E918D5"/>
    <w:rsid w:val="00E94A9D"/>
    <w:rsid w:val="00E97344"/>
    <w:rsid w:val="00EA0EA1"/>
    <w:rsid w:val="00EA25DE"/>
    <w:rsid w:val="00EA2AD4"/>
    <w:rsid w:val="00EB1718"/>
    <w:rsid w:val="00EB30EC"/>
    <w:rsid w:val="00EB45DC"/>
    <w:rsid w:val="00EB6BFC"/>
    <w:rsid w:val="00EC0658"/>
    <w:rsid w:val="00EC1F5B"/>
    <w:rsid w:val="00EC2992"/>
    <w:rsid w:val="00EC5ECF"/>
    <w:rsid w:val="00ED1049"/>
    <w:rsid w:val="00ED1B01"/>
    <w:rsid w:val="00ED4DD1"/>
    <w:rsid w:val="00ED7F0A"/>
    <w:rsid w:val="00EE7424"/>
    <w:rsid w:val="00EF05FA"/>
    <w:rsid w:val="00EF3861"/>
    <w:rsid w:val="00EF3B7D"/>
    <w:rsid w:val="00EF3F4A"/>
    <w:rsid w:val="00EF4A3F"/>
    <w:rsid w:val="00F0004C"/>
    <w:rsid w:val="00F01DE6"/>
    <w:rsid w:val="00F061E5"/>
    <w:rsid w:val="00F064A8"/>
    <w:rsid w:val="00F120F7"/>
    <w:rsid w:val="00F14D5F"/>
    <w:rsid w:val="00F176E5"/>
    <w:rsid w:val="00F21B8E"/>
    <w:rsid w:val="00F411F1"/>
    <w:rsid w:val="00F43628"/>
    <w:rsid w:val="00F474E8"/>
    <w:rsid w:val="00F500FF"/>
    <w:rsid w:val="00F50109"/>
    <w:rsid w:val="00F5460C"/>
    <w:rsid w:val="00F62E64"/>
    <w:rsid w:val="00F65F3B"/>
    <w:rsid w:val="00F66259"/>
    <w:rsid w:val="00F737D7"/>
    <w:rsid w:val="00F76B60"/>
    <w:rsid w:val="00F77A81"/>
    <w:rsid w:val="00F82431"/>
    <w:rsid w:val="00F8518F"/>
    <w:rsid w:val="00F87B8C"/>
    <w:rsid w:val="00F93900"/>
    <w:rsid w:val="00F93AD9"/>
    <w:rsid w:val="00F94BFD"/>
    <w:rsid w:val="00F9604E"/>
    <w:rsid w:val="00F965C7"/>
    <w:rsid w:val="00F96D8C"/>
    <w:rsid w:val="00FA4A4C"/>
    <w:rsid w:val="00FB7ADD"/>
    <w:rsid w:val="00FC0301"/>
    <w:rsid w:val="00FC7AA6"/>
    <w:rsid w:val="00FD045B"/>
    <w:rsid w:val="00FD096A"/>
    <w:rsid w:val="00FD13A5"/>
    <w:rsid w:val="00FD55C2"/>
    <w:rsid w:val="00FD5AFA"/>
    <w:rsid w:val="00FE3D0C"/>
    <w:rsid w:val="00FE3E75"/>
    <w:rsid w:val="00FE48DA"/>
    <w:rsid w:val="00FF04EF"/>
    <w:rsid w:val="00FF11A5"/>
    <w:rsid w:val="00FF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486B3"/>
  <w15:chartTrackingRefBased/>
  <w15:docId w15:val="{2CEAD705-7D0C-4FC0-92E1-C9B03941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3FA3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3FA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47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8C1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B47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8C1"/>
    <w:rPr>
      <w:kern w:val="0"/>
      <w:sz w:val="22"/>
      <w:lang w:eastAsia="en-US"/>
    </w:rPr>
  </w:style>
  <w:style w:type="character" w:styleId="a6">
    <w:name w:val="Placeholder Text"/>
    <w:basedOn w:val="a0"/>
    <w:uiPriority w:val="99"/>
    <w:semiHidden/>
    <w:rsid w:val="000C069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95673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56735"/>
    <w:rPr>
      <w:rFonts w:ascii="맑은 고딕" w:eastAsia="맑은 고딕" w:hAnsi="맑은 고딕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5673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56735"/>
    <w:rPr>
      <w:rFonts w:ascii="맑은 고딕" w:eastAsia="맑은 고딕" w:hAnsi="맑은 고딕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7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7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93D06-22AE-4B5F-8FE3-494EF611A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suim</dc:creator>
  <cp:keywords/>
  <dc:description/>
  <cp:lastModifiedBy>uisuim</cp:lastModifiedBy>
  <cp:revision>7</cp:revision>
  <dcterms:created xsi:type="dcterms:W3CDTF">2018-08-11T09:00:00Z</dcterms:created>
  <dcterms:modified xsi:type="dcterms:W3CDTF">2019-01-07T02:29:00Z</dcterms:modified>
</cp:coreProperties>
</file>